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ED5748" w14:textId="77777777" w:rsidR="00611A45" w:rsidRPr="00924E58" w:rsidRDefault="00611A45" w:rsidP="00611A45">
      <w:pPr>
        <w:rPr>
          <w:rFonts w:asciiTheme="minorHAnsi" w:hAnsiTheme="minorHAnsi" w:cstheme="minorHAnsi"/>
          <w:b/>
          <w:bCs/>
          <w:sz w:val="20"/>
          <w:szCs w:val="20"/>
        </w:rPr>
      </w:pPr>
      <w:r>
        <w:rPr>
          <w:rFonts w:asciiTheme="minorHAnsi" w:hAnsiTheme="minorHAnsi" w:cstheme="minorHAnsi"/>
          <w:b/>
          <w:bCs/>
          <w:sz w:val="20"/>
          <w:szCs w:val="20"/>
        </w:rPr>
        <w:t>Supplementary Information</w:t>
      </w:r>
      <w:r w:rsidRPr="00924E58">
        <w:rPr>
          <w:rFonts w:asciiTheme="minorHAnsi" w:hAnsiTheme="minorHAnsi" w:cstheme="minorHAnsi"/>
          <w:b/>
          <w:bCs/>
          <w:sz w:val="20"/>
          <w:szCs w:val="20"/>
        </w:rPr>
        <w:t xml:space="preserve"> </w:t>
      </w:r>
      <w:r>
        <w:rPr>
          <w:rFonts w:asciiTheme="minorHAnsi" w:hAnsiTheme="minorHAnsi" w:cstheme="minorHAnsi"/>
          <w:b/>
          <w:bCs/>
          <w:sz w:val="20"/>
          <w:szCs w:val="20"/>
        </w:rPr>
        <w:t>3</w:t>
      </w:r>
      <w:r w:rsidRPr="00924E58">
        <w:rPr>
          <w:rFonts w:asciiTheme="minorHAnsi" w:hAnsiTheme="minorHAnsi" w:cstheme="minorHAnsi"/>
          <w:b/>
          <w:bCs/>
          <w:sz w:val="20"/>
          <w:szCs w:val="20"/>
        </w:rPr>
        <w:t>:</w:t>
      </w:r>
      <w:r>
        <w:rPr>
          <w:rFonts w:asciiTheme="minorHAnsi" w:hAnsiTheme="minorHAnsi" w:cstheme="minorHAnsi"/>
          <w:b/>
          <w:bCs/>
          <w:sz w:val="20"/>
          <w:szCs w:val="20"/>
        </w:rPr>
        <w:t xml:space="preserve"> </w:t>
      </w:r>
      <w:bookmarkStart w:id="0" w:name="_GoBack"/>
      <w:r>
        <w:rPr>
          <w:rFonts w:asciiTheme="minorHAnsi" w:hAnsiTheme="minorHAnsi" w:cstheme="minorHAnsi"/>
          <w:b/>
          <w:bCs/>
          <w:sz w:val="20"/>
          <w:szCs w:val="20"/>
        </w:rPr>
        <w:t xml:space="preserve">Definition of combined response variables. </w:t>
      </w:r>
      <w:r w:rsidRPr="00924E58">
        <w:rPr>
          <w:rFonts w:asciiTheme="minorHAnsi" w:hAnsiTheme="minorHAnsi" w:cstheme="minorHAnsi"/>
          <w:b/>
          <w:bCs/>
          <w:sz w:val="20"/>
          <w:szCs w:val="20"/>
        </w:rPr>
        <w:t xml:space="preserve">The table below explains how </w:t>
      </w:r>
      <w:r>
        <w:rPr>
          <w:rFonts w:asciiTheme="minorHAnsi" w:hAnsiTheme="minorHAnsi" w:cstheme="minorHAnsi"/>
          <w:b/>
          <w:bCs/>
          <w:sz w:val="20"/>
          <w:szCs w:val="20"/>
        </w:rPr>
        <w:t>survey variables were combined to create new/ more manageable versions of the survey questions.</w:t>
      </w:r>
    </w:p>
    <w:bookmarkEnd w:id="0"/>
    <w:p w14:paraId="383A5B65" w14:textId="77777777" w:rsidR="00611A45" w:rsidRDefault="00611A45" w:rsidP="00611A45">
      <w:pPr>
        <w:rPr>
          <w:rFonts w:asciiTheme="minorHAnsi" w:hAnsiTheme="minorHAnsi" w:cstheme="minorHAnsi"/>
          <w:sz w:val="20"/>
          <w:szCs w:val="20"/>
        </w:rPr>
      </w:pPr>
    </w:p>
    <w:tbl>
      <w:tblPr>
        <w:tblStyle w:val="TableGridLight"/>
        <w:tblW w:w="10725" w:type="dxa"/>
        <w:tblInd w:w="-714" w:type="dxa"/>
        <w:tblLook w:val="04A0" w:firstRow="1" w:lastRow="0" w:firstColumn="1" w:lastColumn="0" w:noHBand="0" w:noVBand="1"/>
      </w:tblPr>
      <w:tblGrid>
        <w:gridCol w:w="2875"/>
        <w:gridCol w:w="3646"/>
        <w:gridCol w:w="4204"/>
      </w:tblGrid>
      <w:tr w:rsidR="00611A45" w14:paraId="1551CF24" w14:textId="77777777" w:rsidTr="0010622B">
        <w:trPr>
          <w:trHeight w:val="581"/>
        </w:trPr>
        <w:tc>
          <w:tcPr>
            <w:tcW w:w="2875" w:type="dxa"/>
            <w:shd w:val="clear" w:color="auto" w:fill="E7E6E6" w:themeFill="background2"/>
          </w:tcPr>
          <w:p w14:paraId="31D0FD72" w14:textId="77777777" w:rsidR="00611A45" w:rsidRPr="00F14BE4" w:rsidRDefault="00611A45" w:rsidP="0010622B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14BE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Survey Variable </w:t>
            </w:r>
          </w:p>
        </w:tc>
        <w:tc>
          <w:tcPr>
            <w:tcW w:w="3646" w:type="dxa"/>
            <w:shd w:val="clear" w:color="auto" w:fill="E7E6E6" w:themeFill="background2"/>
          </w:tcPr>
          <w:p w14:paraId="3997CA64" w14:textId="77777777" w:rsidR="00611A45" w:rsidRPr="00F14BE4" w:rsidRDefault="00611A45" w:rsidP="0010622B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Category of Response </w:t>
            </w:r>
            <w:r w:rsidRPr="00F14BE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204" w:type="dxa"/>
            <w:shd w:val="clear" w:color="auto" w:fill="E7E6E6" w:themeFill="background2"/>
          </w:tcPr>
          <w:p w14:paraId="0F3C3F37" w14:textId="77777777" w:rsidR="00611A45" w:rsidRPr="00F14BE4" w:rsidRDefault="00611A45" w:rsidP="0010622B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14BE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Combined 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Categories</w:t>
            </w:r>
            <w:r w:rsidRPr="00F14BE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from Original Survey Question </w:t>
            </w:r>
          </w:p>
        </w:tc>
      </w:tr>
      <w:tr w:rsidR="00611A45" w14:paraId="3E102D1C" w14:textId="77777777" w:rsidTr="0010622B">
        <w:trPr>
          <w:trHeight w:val="279"/>
        </w:trPr>
        <w:tc>
          <w:tcPr>
            <w:tcW w:w="2875" w:type="dxa"/>
          </w:tcPr>
          <w:p w14:paraId="7E84475B" w14:textId="77777777" w:rsidR="00611A45" w:rsidRDefault="00611A45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elf-reported diagnosis of HG </w:t>
            </w:r>
          </w:p>
        </w:tc>
        <w:tc>
          <w:tcPr>
            <w:tcW w:w="3646" w:type="dxa"/>
          </w:tcPr>
          <w:p w14:paraId="33B25F80" w14:textId="77777777" w:rsidR="00611A45" w:rsidRDefault="00611A45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es/ No</w:t>
            </w:r>
          </w:p>
        </w:tc>
        <w:tc>
          <w:tcPr>
            <w:tcW w:w="4204" w:type="dxa"/>
          </w:tcPr>
          <w:p w14:paraId="5D068BA3" w14:textId="77777777" w:rsidR="00611A45" w:rsidRDefault="00611A45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es = “</w:t>
            </w:r>
            <w:r w:rsidRPr="00275A79">
              <w:rPr>
                <w:rFonts w:asciiTheme="minorHAnsi" w:hAnsiTheme="minorHAnsi" w:cstheme="minorHAnsi"/>
                <w:sz w:val="20"/>
                <w:szCs w:val="20"/>
              </w:rPr>
              <w:t>Diagnosed with Hyperemesis Gravidarum – HG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</w:p>
          <w:p w14:paraId="5F27D9C2" w14:textId="77777777" w:rsidR="00611A45" w:rsidRDefault="00611A45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6D9D6BF" w14:textId="77777777" w:rsidR="00611A45" w:rsidRDefault="00611A45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No = All other responses </w:t>
            </w:r>
          </w:p>
        </w:tc>
      </w:tr>
      <w:tr w:rsidR="00611A45" w14:paraId="6978380E" w14:textId="77777777" w:rsidTr="0010622B">
        <w:trPr>
          <w:trHeight w:val="279"/>
        </w:trPr>
        <w:tc>
          <w:tcPr>
            <w:tcW w:w="2875" w:type="dxa"/>
          </w:tcPr>
          <w:p w14:paraId="0D9F6F34" w14:textId="77777777" w:rsidR="00611A45" w:rsidRDefault="00611A45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Medication Offered </w:t>
            </w:r>
          </w:p>
        </w:tc>
        <w:tc>
          <w:tcPr>
            <w:tcW w:w="3646" w:type="dxa"/>
          </w:tcPr>
          <w:p w14:paraId="3879E42D" w14:textId="77777777" w:rsidR="00611A45" w:rsidRDefault="00611A45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es/ No</w:t>
            </w:r>
          </w:p>
        </w:tc>
        <w:tc>
          <w:tcPr>
            <w:tcW w:w="4204" w:type="dxa"/>
          </w:tcPr>
          <w:p w14:paraId="3733545C" w14:textId="77777777" w:rsidR="00611A45" w:rsidRDefault="00611A45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es = “</w:t>
            </w:r>
            <w:r w:rsidRPr="00275A79">
              <w:rPr>
                <w:rFonts w:asciiTheme="minorHAnsi" w:hAnsiTheme="minorHAnsi" w:cstheme="minorHAnsi"/>
                <w:sz w:val="20"/>
                <w:szCs w:val="20"/>
              </w:rPr>
              <w:t>Yes, I was quickly offered prescribed medication and took i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” &amp; “</w:t>
            </w:r>
            <w:r w:rsidRPr="00275A79">
              <w:rPr>
                <w:rFonts w:asciiTheme="minorHAnsi" w:hAnsiTheme="minorHAnsi" w:cstheme="minorHAnsi"/>
                <w:sz w:val="20"/>
                <w:szCs w:val="20"/>
              </w:rPr>
              <w:t>no, I was offered prescribed medication but chose not to take i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” </w:t>
            </w:r>
          </w:p>
          <w:p w14:paraId="4738283C" w14:textId="77777777" w:rsidR="00611A45" w:rsidRDefault="00611A45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06C6554" w14:textId="77777777" w:rsidR="00611A45" w:rsidRDefault="00611A45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= “</w:t>
            </w:r>
            <w:r w:rsidRPr="00275A79">
              <w:rPr>
                <w:rFonts w:asciiTheme="minorHAnsi" w:hAnsiTheme="minorHAnsi" w:cstheme="minorHAnsi"/>
                <w:sz w:val="20"/>
                <w:szCs w:val="20"/>
              </w:rPr>
              <w:t>yes, I took prescribed medication but had to request i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” &amp; “</w:t>
            </w:r>
            <w:r w:rsidRPr="00275A79">
              <w:rPr>
                <w:rFonts w:asciiTheme="minorHAnsi" w:hAnsiTheme="minorHAnsi" w:cstheme="minorHAnsi"/>
                <w:sz w:val="20"/>
                <w:szCs w:val="20"/>
              </w:rPr>
              <w:t>no, I did not take prescribed medication despite requesting i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” &amp; “</w:t>
            </w:r>
            <w:r w:rsidRPr="00275A79">
              <w:rPr>
                <w:rFonts w:asciiTheme="minorHAnsi" w:hAnsiTheme="minorHAnsi" w:cstheme="minorHAnsi"/>
                <w:sz w:val="20"/>
                <w:szCs w:val="20"/>
              </w:rPr>
              <w:t>no, I was not offered prescribed medication and did not take i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” </w:t>
            </w:r>
          </w:p>
        </w:tc>
      </w:tr>
      <w:tr w:rsidR="00611A45" w14:paraId="197EA8EF" w14:textId="77777777" w:rsidTr="0010622B">
        <w:trPr>
          <w:trHeight w:val="279"/>
        </w:trPr>
        <w:tc>
          <w:tcPr>
            <w:tcW w:w="2875" w:type="dxa"/>
          </w:tcPr>
          <w:p w14:paraId="440B6A8B" w14:textId="77777777" w:rsidR="00611A45" w:rsidRDefault="00611A45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Medication Taken </w:t>
            </w:r>
          </w:p>
        </w:tc>
        <w:tc>
          <w:tcPr>
            <w:tcW w:w="3646" w:type="dxa"/>
          </w:tcPr>
          <w:p w14:paraId="05034133" w14:textId="77777777" w:rsidR="00611A45" w:rsidRDefault="00611A45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es/ No</w:t>
            </w:r>
          </w:p>
        </w:tc>
        <w:tc>
          <w:tcPr>
            <w:tcW w:w="4204" w:type="dxa"/>
          </w:tcPr>
          <w:p w14:paraId="68E8E7D0" w14:textId="77777777" w:rsidR="00611A45" w:rsidRDefault="00611A45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es = “</w:t>
            </w:r>
            <w:r w:rsidRPr="00275A79">
              <w:rPr>
                <w:rFonts w:asciiTheme="minorHAnsi" w:hAnsiTheme="minorHAnsi" w:cstheme="minorHAnsi"/>
                <w:sz w:val="20"/>
                <w:szCs w:val="20"/>
              </w:rPr>
              <w:t>Yes, I was quickly offered prescribed medication and took i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” &amp; “Ye</w:t>
            </w:r>
            <w:r w:rsidRPr="00275A79">
              <w:rPr>
                <w:rFonts w:asciiTheme="minorHAnsi" w:hAnsiTheme="minorHAnsi" w:cstheme="minorHAnsi"/>
                <w:sz w:val="20"/>
                <w:szCs w:val="20"/>
              </w:rPr>
              <w:t>s, I took prescribed medication but had to request i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</w:p>
          <w:p w14:paraId="4A120FCC" w14:textId="77777777" w:rsidR="00611A45" w:rsidRDefault="00611A45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1F4DAE7" w14:textId="77777777" w:rsidR="00611A45" w:rsidRDefault="00611A45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= “</w:t>
            </w:r>
            <w:r w:rsidRPr="00275A79">
              <w:rPr>
                <w:rFonts w:asciiTheme="minorHAnsi" w:hAnsiTheme="minorHAnsi" w:cstheme="minorHAnsi"/>
                <w:sz w:val="20"/>
                <w:szCs w:val="20"/>
              </w:rPr>
              <w:t>no, I did not take prescribed medication despite requesting i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” &amp; “</w:t>
            </w:r>
            <w:r w:rsidRPr="00275A79">
              <w:rPr>
                <w:rFonts w:asciiTheme="minorHAnsi" w:hAnsiTheme="minorHAnsi" w:cstheme="minorHAnsi"/>
                <w:sz w:val="20"/>
                <w:szCs w:val="20"/>
              </w:rPr>
              <w:t>no, I was offered prescribed medication but chose not to take i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” &amp; “</w:t>
            </w:r>
            <w:r w:rsidRPr="00275A79">
              <w:rPr>
                <w:rFonts w:asciiTheme="minorHAnsi" w:hAnsiTheme="minorHAnsi" w:cstheme="minorHAnsi"/>
                <w:sz w:val="20"/>
                <w:szCs w:val="20"/>
              </w:rPr>
              <w:t>no, I was not offered prescribed medication and did not take i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</w:p>
        </w:tc>
      </w:tr>
      <w:tr w:rsidR="00611A45" w14:paraId="1304FA7F" w14:textId="77777777" w:rsidTr="0010622B">
        <w:trPr>
          <w:trHeight w:val="279"/>
        </w:trPr>
        <w:tc>
          <w:tcPr>
            <w:tcW w:w="2875" w:type="dxa"/>
          </w:tcPr>
          <w:p w14:paraId="2B23AA93" w14:textId="77777777" w:rsidR="00611A45" w:rsidRDefault="00611A45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Rehydration Treatment </w:t>
            </w:r>
          </w:p>
        </w:tc>
        <w:tc>
          <w:tcPr>
            <w:tcW w:w="3646" w:type="dxa"/>
          </w:tcPr>
          <w:p w14:paraId="12538366" w14:textId="77777777" w:rsidR="00611A45" w:rsidRDefault="00611A45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es/ No</w:t>
            </w:r>
          </w:p>
        </w:tc>
        <w:tc>
          <w:tcPr>
            <w:tcW w:w="4204" w:type="dxa"/>
          </w:tcPr>
          <w:p w14:paraId="28E4AA29" w14:textId="77777777" w:rsidR="00611A45" w:rsidRDefault="00611A45" w:rsidP="0010622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es = “</w:t>
            </w:r>
            <w:r w:rsidRPr="00275A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Yes, I stayed overnight in hospital for treatment at least once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” &amp; “</w:t>
            </w:r>
            <w:r w:rsidRPr="00275A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; yes, I was given treatment as a hospital outpatients/clinic day patient at least once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” &amp; “</w:t>
            </w:r>
            <w:r w:rsidRPr="00275A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Yes, I was treated at home under medical supervision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” </w:t>
            </w:r>
          </w:p>
          <w:p w14:paraId="6760B305" w14:textId="77777777" w:rsidR="00611A45" w:rsidRDefault="00611A45" w:rsidP="0010622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03C0B5A4" w14:textId="77777777" w:rsidR="00611A45" w:rsidRPr="00B60425" w:rsidRDefault="00611A45" w:rsidP="0010622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o = “</w:t>
            </w:r>
            <w:r w:rsidRPr="00275A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o, I did not receive any rehydration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”</w:t>
            </w:r>
          </w:p>
        </w:tc>
      </w:tr>
      <w:tr w:rsidR="00611A45" w14:paraId="683042D3" w14:textId="77777777" w:rsidTr="0010622B">
        <w:trPr>
          <w:trHeight w:val="299"/>
        </w:trPr>
        <w:tc>
          <w:tcPr>
            <w:tcW w:w="2875" w:type="dxa"/>
          </w:tcPr>
          <w:p w14:paraId="410A8A2B" w14:textId="77777777" w:rsidR="00611A45" w:rsidRDefault="00611A45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uicidal Ideation </w:t>
            </w:r>
          </w:p>
        </w:tc>
        <w:tc>
          <w:tcPr>
            <w:tcW w:w="3646" w:type="dxa"/>
          </w:tcPr>
          <w:p w14:paraId="4C6357A8" w14:textId="77777777" w:rsidR="00611A45" w:rsidRDefault="00611A45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Regular/ Occasional/ Never </w:t>
            </w:r>
          </w:p>
        </w:tc>
        <w:tc>
          <w:tcPr>
            <w:tcW w:w="4204" w:type="dxa"/>
          </w:tcPr>
          <w:p w14:paraId="1A269F2D" w14:textId="77777777" w:rsidR="00611A45" w:rsidRDefault="00611A45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Regular = </w:t>
            </w:r>
            <w:r w:rsidRPr="00B60425">
              <w:rPr>
                <w:rFonts w:asciiTheme="minorHAnsi" w:hAnsiTheme="minorHAnsi" w:cstheme="minorHAnsi"/>
                <w:sz w:val="20"/>
                <w:szCs w:val="20"/>
              </w:rPr>
              <w:t xml:space="preserve">"Yes, I had regular suicidal thoughts"    </w:t>
            </w:r>
          </w:p>
          <w:p w14:paraId="56B53E57" w14:textId="77777777" w:rsidR="00611A45" w:rsidRDefault="00611A45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22563E7" w14:textId="77777777" w:rsidR="00611A45" w:rsidRDefault="00611A45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ccasional =</w:t>
            </w:r>
            <w:r w:rsidRPr="00B60425">
              <w:rPr>
                <w:rFonts w:asciiTheme="minorHAnsi" w:hAnsiTheme="minorHAnsi" w:cstheme="minorHAnsi"/>
                <w:sz w:val="20"/>
                <w:szCs w:val="20"/>
              </w:rPr>
              <w:t xml:space="preserve"> "Yes, I had suicidal thoughts on occasio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” &amp; “</w:t>
            </w:r>
            <w:r w:rsidRPr="00B60425">
              <w:rPr>
                <w:rFonts w:asciiTheme="minorHAnsi" w:hAnsiTheme="minorHAnsi" w:cstheme="minorHAnsi"/>
                <w:sz w:val="20"/>
                <w:szCs w:val="20"/>
              </w:rPr>
              <w:t xml:space="preserve">Yes, I once had suicidal thoughts" </w:t>
            </w:r>
          </w:p>
          <w:p w14:paraId="6F7655A7" w14:textId="77777777" w:rsidR="00611A45" w:rsidRDefault="00611A45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9C0E57A" w14:textId="77777777" w:rsidR="00611A45" w:rsidRDefault="00611A45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ever =</w:t>
            </w:r>
            <w:r w:rsidRPr="00B60425">
              <w:rPr>
                <w:rFonts w:asciiTheme="minorHAnsi" w:hAnsiTheme="minorHAnsi" w:cstheme="minorHAnsi"/>
                <w:sz w:val="20"/>
                <w:szCs w:val="20"/>
              </w:rPr>
              <w:t xml:space="preserve"> "No, I never had suicidal thoughts"</w:t>
            </w:r>
          </w:p>
        </w:tc>
      </w:tr>
      <w:tr w:rsidR="00611A45" w14:paraId="5BBEF948" w14:textId="77777777" w:rsidTr="0010622B">
        <w:trPr>
          <w:trHeight w:val="423"/>
        </w:trPr>
        <w:tc>
          <w:tcPr>
            <w:tcW w:w="2875" w:type="dxa"/>
          </w:tcPr>
          <w:p w14:paraId="1E8079C3" w14:textId="77777777" w:rsidR="00611A45" w:rsidRDefault="00611A45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Termination </w:t>
            </w:r>
          </w:p>
        </w:tc>
        <w:tc>
          <w:tcPr>
            <w:tcW w:w="3646" w:type="dxa"/>
          </w:tcPr>
          <w:p w14:paraId="41CBF0E7" w14:textId="77777777" w:rsidR="00611A45" w:rsidRDefault="00611A45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onfirmed/ Considered/ Never Considered</w:t>
            </w:r>
          </w:p>
        </w:tc>
        <w:tc>
          <w:tcPr>
            <w:tcW w:w="4204" w:type="dxa"/>
          </w:tcPr>
          <w:p w14:paraId="47E59733" w14:textId="77777777" w:rsidR="00611A45" w:rsidRDefault="00611A45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Confirmed = </w:t>
            </w:r>
            <w:r w:rsidRPr="00B60425">
              <w:rPr>
                <w:rFonts w:asciiTheme="minorHAnsi" w:hAnsiTheme="minorHAnsi" w:cstheme="minorHAnsi"/>
                <w:sz w:val="20"/>
                <w:szCs w:val="20"/>
              </w:rPr>
              <w:t xml:space="preserve">"I terminated my pregnancy"    </w:t>
            </w:r>
          </w:p>
          <w:p w14:paraId="4DE64BBB" w14:textId="77777777" w:rsidR="00611A45" w:rsidRDefault="00611A45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6F4145C" w14:textId="77777777" w:rsidR="00611A45" w:rsidRDefault="00611A45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Considered = </w:t>
            </w:r>
            <w:r w:rsidRPr="00B60425">
              <w:rPr>
                <w:rFonts w:asciiTheme="minorHAnsi" w:hAnsiTheme="minorHAnsi" w:cstheme="minorHAnsi"/>
                <w:sz w:val="20"/>
                <w:szCs w:val="20"/>
              </w:rPr>
              <w:t>"I seriously considered it"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&amp; </w:t>
            </w:r>
            <w:r w:rsidRPr="00B60425">
              <w:rPr>
                <w:rFonts w:asciiTheme="minorHAnsi" w:hAnsiTheme="minorHAnsi" w:cstheme="minorHAnsi"/>
                <w:sz w:val="20"/>
                <w:szCs w:val="20"/>
              </w:rPr>
              <w:t xml:space="preserve">"I considered it only briefly" </w:t>
            </w:r>
          </w:p>
          <w:p w14:paraId="2CBDD594" w14:textId="77777777" w:rsidR="00611A45" w:rsidRDefault="00611A45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9B76589" w14:textId="77777777" w:rsidR="00611A45" w:rsidRDefault="00611A45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Never Considered = </w:t>
            </w:r>
            <w:r w:rsidRPr="00B60425">
              <w:rPr>
                <w:rFonts w:asciiTheme="minorHAnsi" w:hAnsiTheme="minorHAnsi" w:cstheme="minorHAnsi"/>
                <w:sz w:val="20"/>
                <w:szCs w:val="20"/>
              </w:rPr>
              <w:t>"I never considered it"</w:t>
            </w:r>
          </w:p>
        </w:tc>
      </w:tr>
    </w:tbl>
    <w:p w14:paraId="486E280E" w14:textId="77777777" w:rsidR="00611A45" w:rsidRDefault="00611A45" w:rsidP="00611A45">
      <w:pPr>
        <w:rPr>
          <w:rFonts w:asciiTheme="minorHAnsi" w:hAnsiTheme="minorHAnsi" w:cstheme="minorHAnsi"/>
          <w:sz w:val="20"/>
          <w:szCs w:val="20"/>
        </w:rPr>
      </w:pPr>
    </w:p>
    <w:p w14:paraId="45038650" w14:textId="77777777" w:rsidR="00611A45" w:rsidRPr="00EB5077" w:rsidRDefault="00611A45" w:rsidP="00611A45">
      <w:pPr>
        <w:rPr>
          <w:rFonts w:asciiTheme="minorHAnsi" w:hAnsiTheme="minorHAnsi" w:cstheme="minorHAnsi"/>
          <w:sz w:val="20"/>
          <w:szCs w:val="20"/>
        </w:rPr>
      </w:pPr>
    </w:p>
    <w:p w14:paraId="05C0C921" w14:textId="77777777" w:rsidR="00A30967" w:rsidRDefault="00A30967"/>
    <w:sectPr w:rsidR="00A30967" w:rsidSect="006077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A45"/>
    <w:rsid w:val="00002552"/>
    <w:rsid w:val="00044C66"/>
    <w:rsid w:val="00094260"/>
    <w:rsid w:val="000F2BAD"/>
    <w:rsid w:val="00104FEB"/>
    <w:rsid w:val="0012513D"/>
    <w:rsid w:val="001319C6"/>
    <w:rsid w:val="00272CAF"/>
    <w:rsid w:val="002A21F6"/>
    <w:rsid w:val="00327F4E"/>
    <w:rsid w:val="00335B77"/>
    <w:rsid w:val="003A7745"/>
    <w:rsid w:val="003B1B98"/>
    <w:rsid w:val="00405828"/>
    <w:rsid w:val="004666C4"/>
    <w:rsid w:val="004D63C8"/>
    <w:rsid w:val="004E0D4E"/>
    <w:rsid w:val="004E2351"/>
    <w:rsid w:val="00585D8F"/>
    <w:rsid w:val="005D3F84"/>
    <w:rsid w:val="00611A45"/>
    <w:rsid w:val="00656498"/>
    <w:rsid w:val="006719D5"/>
    <w:rsid w:val="00681C63"/>
    <w:rsid w:val="00682CB0"/>
    <w:rsid w:val="007B718B"/>
    <w:rsid w:val="007F5A35"/>
    <w:rsid w:val="0084553C"/>
    <w:rsid w:val="008567A4"/>
    <w:rsid w:val="0088471B"/>
    <w:rsid w:val="00907620"/>
    <w:rsid w:val="00982778"/>
    <w:rsid w:val="009A00E7"/>
    <w:rsid w:val="00A03136"/>
    <w:rsid w:val="00A30967"/>
    <w:rsid w:val="00C14F87"/>
    <w:rsid w:val="00C619B4"/>
    <w:rsid w:val="00E53A20"/>
    <w:rsid w:val="00E67CEC"/>
    <w:rsid w:val="00EA6B9D"/>
    <w:rsid w:val="00EE7B73"/>
    <w:rsid w:val="00F41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F05012"/>
  <w15:chartTrackingRefBased/>
  <w15:docId w15:val="{C5757AB6-4F47-C648-93BE-89F305D49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A4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1A45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A45"/>
    <w:rPr>
      <w:rFonts w:ascii="Times New Roman" w:hAnsi="Times New Roman" w:cs="Times New Roman"/>
      <w:sz w:val="18"/>
      <w:szCs w:val="18"/>
    </w:rPr>
  </w:style>
  <w:style w:type="table" w:styleId="TableGridLight">
    <w:name w:val="Grid Table Light"/>
    <w:basedOn w:val="TableNormal"/>
    <w:uiPriority w:val="40"/>
    <w:rsid w:val="00611A4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08</Characters>
  <Application>Microsoft Office Word</Application>
  <DocSecurity>0</DocSecurity>
  <Lines>55</Lines>
  <Paragraphs>27</Paragraphs>
  <ScaleCrop>false</ScaleCrop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Nana</dc:creator>
  <cp:keywords/>
  <dc:description/>
  <cp:lastModifiedBy>Melanie Nana</cp:lastModifiedBy>
  <cp:revision>1</cp:revision>
  <dcterms:created xsi:type="dcterms:W3CDTF">2020-06-28T11:51:00Z</dcterms:created>
  <dcterms:modified xsi:type="dcterms:W3CDTF">2020-06-28T11:51:00Z</dcterms:modified>
</cp:coreProperties>
</file>